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482ED" w14:textId="7CFBB226" w:rsidR="000B3E6B" w:rsidRPr="00E628E8" w:rsidRDefault="006C1F51" w:rsidP="000B3E6B">
      <w:pPr>
        <w:pStyle w:val="BATitle"/>
        <w:jc w:val="left"/>
      </w:pPr>
      <w:bookmarkStart w:id="0" w:name="_Hlk68787198"/>
      <w:r w:rsidRPr="00E628E8">
        <w:t xml:space="preserve">Theoretical and experimental </w:t>
      </w:r>
      <w:r w:rsidR="000B3E6B" w:rsidRPr="00E628E8">
        <w:t xml:space="preserve">study of </w:t>
      </w:r>
      <w:r w:rsidR="006A75B6" w:rsidRPr="00E628E8">
        <w:t xml:space="preserve">interaction of </w:t>
      </w:r>
      <w:r w:rsidR="000B3E6B" w:rsidRPr="00E628E8">
        <w:t>macroheterocyclic compounds with ORF3a of SARS-CoV-2</w:t>
      </w:r>
    </w:p>
    <w:bookmarkEnd w:id="0"/>
    <w:p w14:paraId="0AEF6DD5" w14:textId="7F94E2FA" w:rsidR="000B3E6B" w:rsidRPr="00E628E8" w:rsidRDefault="000B3E6B" w:rsidP="000B3E6B">
      <w:pPr>
        <w:pStyle w:val="BBAuthorName"/>
        <w:jc w:val="left"/>
        <w:rPr>
          <w:i w:val="0"/>
          <w:vertAlign w:val="superscript"/>
        </w:rPr>
      </w:pPr>
      <w:r w:rsidRPr="00E628E8">
        <w:rPr>
          <w:i w:val="0"/>
        </w:rPr>
        <w:t>Natal</w:t>
      </w:r>
      <w:r w:rsidR="006C1FD7" w:rsidRPr="00E628E8">
        <w:rPr>
          <w:i w:val="0"/>
        </w:rPr>
        <w:t>i</w:t>
      </w:r>
      <w:r w:rsidRPr="00E628E8">
        <w:rPr>
          <w:i w:val="0"/>
        </w:rPr>
        <w:t>a Sh. Lebedeva</w:t>
      </w:r>
      <w:r w:rsidRPr="00E628E8">
        <w:rPr>
          <w:i w:val="0"/>
          <w:vertAlign w:val="superscript"/>
        </w:rPr>
        <w:t>1</w:t>
      </w:r>
      <w:r w:rsidRPr="00E628E8">
        <w:rPr>
          <w:i w:val="0"/>
        </w:rPr>
        <w:t>, Yury A. Gubarev</w:t>
      </w:r>
      <w:r w:rsidRPr="00E628E8">
        <w:rPr>
          <w:i w:val="0"/>
          <w:vertAlign w:val="superscript"/>
        </w:rPr>
        <w:t>1</w:t>
      </w:r>
      <w:r w:rsidRPr="00E628E8">
        <w:rPr>
          <w:i w:val="0"/>
        </w:rPr>
        <w:t>, Galina M. Mamardashvili</w:t>
      </w:r>
      <w:r w:rsidRPr="00E628E8">
        <w:rPr>
          <w:i w:val="0"/>
          <w:vertAlign w:val="superscript"/>
        </w:rPr>
        <w:t>1</w:t>
      </w:r>
      <w:r w:rsidRPr="00E628E8">
        <w:rPr>
          <w:i w:val="0"/>
        </w:rPr>
        <w:t>, Svetlana V. Zaitceva</w:t>
      </w:r>
      <w:r w:rsidR="00692925" w:rsidRPr="00E628E8">
        <w:rPr>
          <w:i w:val="0"/>
          <w:vertAlign w:val="superscript"/>
        </w:rPr>
        <w:t>1</w:t>
      </w:r>
      <w:r w:rsidRPr="00E628E8">
        <w:rPr>
          <w:i w:val="0"/>
        </w:rPr>
        <w:t>, Sergey A. Zdanovich</w:t>
      </w:r>
      <w:r w:rsidRPr="00E628E8">
        <w:rPr>
          <w:i w:val="0"/>
          <w:vertAlign w:val="superscript"/>
        </w:rPr>
        <w:t>1</w:t>
      </w:r>
      <w:r w:rsidRPr="00E628E8">
        <w:rPr>
          <w:i w:val="0"/>
        </w:rPr>
        <w:t>, Alena S. Malyasova</w:t>
      </w:r>
      <w:r w:rsidRPr="00E628E8">
        <w:rPr>
          <w:i w:val="0"/>
          <w:vertAlign w:val="superscript"/>
        </w:rPr>
        <w:t>2</w:t>
      </w:r>
      <w:r w:rsidRPr="00E628E8">
        <w:rPr>
          <w:i w:val="0"/>
        </w:rPr>
        <w:t>, Julia V. Romanenko</w:t>
      </w:r>
      <w:r w:rsidRPr="00E628E8">
        <w:rPr>
          <w:i w:val="0"/>
          <w:vertAlign w:val="superscript"/>
        </w:rPr>
        <w:t>2</w:t>
      </w:r>
      <w:r w:rsidRPr="00E628E8">
        <w:rPr>
          <w:i w:val="0"/>
        </w:rPr>
        <w:t>, Mikhail O. Koifman</w:t>
      </w:r>
      <w:r w:rsidRPr="00E628E8">
        <w:rPr>
          <w:i w:val="0"/>
          <w:vertAlign w:val="superscript"/>
        </w:rPr>
        <w:t>1,2</w:t>
      </w:r>
      <w:r w:rsidRPr="00E628E8">
        <w:rPr>
          <w:i w:val="0"/>
        </w:rPr>
        <w:t>, Oskar I. Koifman</w:t>
      </w:r>
      <w:r w:rsidRPr="00E628E8">
        <w:rPr>
          <w:i w:val="0"/>
          <w:vertAlign w:val="superscript"/>
        </w:rPr>
        <w:t>1,2</w:t>
      </w:r>
    </w:p>
    <w:p w14:paraId="1E552C8B" w14:textId="77777777" w:rsidR="000B3E6B" w:rsidRPr="00E628E8" w:rsidRDefault="000B3E6B" w:rsidP="000B3E6B">
      <w:pPr>
        <w:pStyle w:val="BCAuthorAddress"/>
        <w:jc w:val="left"/>
      </w:pPr>
      <w:r w:rsidRPr="00E628E8">
        <w:rPr>
          <w:vertAlign w:val="superscript"/>
        </w:rPr>
        <w:t xml:space="preserve">1 </w:t>
      </w:r>
      <w:r w:rsidRPr="00E628E8">
        <w:t>G.A. Krestov Institute of Solution Chemistry of the Russian academy of Sciences, 153045, Ivanovo, Russia</w:t>
      </w:r>
    </w:p>
    <w:p w14:paraId="449A9D43" w14:textId="77777777" w:rsidR="000B3E6B" w:rsidRPr="00E628E8" w:rsidRDefault="000B3E6B" w:rsidP="000B3E6B">
      <w:pPr>
        <w:pStyle w:val="BCAuthorAddress"/>
        <w:jc w:val="left"/>
        <w:rPr>
          <w:sz w:val="28"/>
          <w:szCs w:val="28"/>
          <w:lang w:val="pt-BR"/>
        </w:rPr>
      </w:pPr>
      <w:r w:rsidRPr="00E628E8">
        <w:rPr>
          <w:vertAlign w:val="superscript"/>
        </w:rPr>
        <w:t xml:space="preserve">2 </w:t>
      </w:r>
      <w:r w:rsidRPr="00E628E8">
        <w:t>Ivanovo State University of Chemistry and Technology, 153000, Ivanovo,</w:t>
      </w:r>
      <w:r w:rsidRPr="00E628E8">
        <w:rPr>
          <w:sz w:val="28"/>
          <w:szCs w:val="28"/>
          <w:lang w:val="pt-BR"/>
        </w:rPr>
        <w:t xml:space="preserve"> Russia</w:t>
      </w:r>
    </w:p>
    <w:p w14:paraId="095466F4" w14:textId="77777777" w:rsidR="000B3E6B" w:rsidRPr="00E628E8" w:rsidRDefault="000B3E6B">
      <w:pPr>
        <w:rPr>
          <w:lang w:val="pt-BR"/>
        </w:rPr>
      </w:pPr>
    </w:p>
    <w:p w14:paraId="1E304310" w14:textId="79893349" w:rsidR="00C82BBB" w:rsidRPr="00E628E8" w:rsidRDefault="00C82BBB" w:rsidP="000B3E6B">
      <w:pPr>
        <w:pStyle w:val="BCAuthorAddress"/>
        <w:jc w:val="left"/>
      </w:pPr>
      <w:r w:rsidRPr="00E628E8">
        <w:rPr>
          <w:b/>
          <w:bCs/>
        </w:rPr>
        <w:t>Table 1S.</w:t>
      </w:r>
      <w:r w:rsidRPr="00E628E8">
        <w:t xml:space="preserve"> </w:t>
      </w:r>
      <w:r w:rsidR="000B3E6B" w:rsidRPr="00E628E8">
        <w:t>Molecular docking parameters of macroheterocycles with ORF3a</w:t>
      </w:r>
    </w:p>
    <w:tbl>
      <w:tblPr>
        <w:tblStyle w:val="aa"/>
        <w:tblpPr w:leftFromText="180" w:rightFromText="180" w:vertAnchor="text" w:tblpY="1"/>
        <w:tblOverlap w:val="never"/>
        <w:tblW w:w="9351" w:type="dxa"/>
        <w:tblLayout w:type="fixed"/>
        <w:tblLook w:val="04A0" w:firstRow="1" w:lastRow="0" w:firstColumn="1" w:lastColumn="0" w:noHBand="0" w:noVBand="1"/>
      </w:tblPr>
      <w:tblGrid>
        <w:gridCol w:w="846"/>
        <w:gridCol w:w="658"/>
        <w:gridCol w:w="2035"/>
        <w:gridCol w:w="1559"/>
        <w:gridCol w:w="4253"/>
      </w:tblGrid>
      <w:tr w:rsidR="00E628E8" w:rsidRPr="00E628E8" w14:paraId="6C26EB18" w14:textId="77777777" w:rsidTr="00B73BA6">
        <w:trPr>
          <w:trHeight w:val="669"/>
        </w:trPr>
        <w:tc>
          <w:tcPr>
            <w:tcW w:w="846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5A11E1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HC</w:t>
            </w:r>
          </w:p>
        </w:tc>
        <w:tc>
          <w:tcPr>
            <w:tcW w:w="658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6CE817" w14:textId="25A5A9CE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  <w:p w14:paraId="17107DDE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94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85956E" w14:textId="77777777" w:rsidR="00B84134" w:rsidRPr="00E628E8" w:rsidRDefault="00B84134" w:rsidP="00B73B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ecific interactions between MHC and ORF3a residues. Res/length, Å/place, M-binds to macroring</w:t>
            </w: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C26710" w14:textId="77777777" w:rsidR="00B84134" w:rsidRPr="00E628E8" w:rsidRDefault="00B84134" w:rsidP="00B73B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e residues of ORF3a near 4Å of MHC</w:t>
            </w:r>
          </w:p>
        </w:tc>
      </w:tr>
      <w:tr w:rsidR="00E628E8" w:rsidRPr="00E628E8" w14:paraId="08FC7647" w14:textId="77777777" w:rsidTr="00B84134">
        <w:trPr>
          <w:trHeight w:val="242"/>
        </w:trPr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15FB72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8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5C047A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E53190" w14:textId="2A88947E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-bonds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AB1BC1" w14:textId="24F471C1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π-π</w:t>
            </w:r>
            <w:r w:rsidRPr="00E628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bonds</w:t>
            </w: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54AF07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8E8" w:rsidRPr="00E628E8" w14:paraId="14C4ED6C" w14:textId="77777777" w:rsidTr="00B84134">
        <w:tc>
          <w:tcPr>
            <w:tcW w:w="846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5234D1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</w:rPr>
              <w:t>TMPyP3</w:t>
            </w: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C12A83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40C987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801A09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</w:rPr>
              <w:t>Phe87a/3.6/</w:t>
            </w:r>
            <w:r w:rsidRPr="00E628E8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738483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</w:t>
            </w:r>
            <w:r w:rsidRPr="00E628E8">
              <w:rPr>
                <w:rFonts w:ascii="Times New Roman" w:hAnsi="Times New Roman" w:cs="Times New Roman"/>
                <w:sz w:val="20"/>
                <w:szCs w:val="20"/>
              </w:rPr>
              <w:t>45,48,52,80,83,84,86,87,91</w:t>
            </w:r>
          </w:p>
        </w:tc>
      </w:tr>
      <w:tr w:rsidR="00E628E8" w:rsidRPr="00E628E8" w14:paraId="19D2E5A1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D50CF1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5E690B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2B59A7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1B1763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</w:rPr>
              <w:t>Phe87b/3.6/</w:t>
            </w:r>
            <w:r w:rsidRPr="00E628E8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5D01E3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45,48,54,80,83,84,86,87,91</w:t>
            </w:r>
          </w:p>
        </w:tc>
      </w:tr>
      <w:tr w:rsidR="00E628E8" w:rsidRPr="00E628E8" w14:paraId="4ED54A40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C019A5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A4A5B5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9F3D72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050BF7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113b</w:t>
            </w:r>
            <w:r w:rsidRPr="00E628E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/M</w:t>
            </w:r>
          </w:p>
          <w:p w14:paraId="48A8DC7F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114b/3.6</w:t>
            </w: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1FBED8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90,106,110,113,114,116,117</w:t>
            </w:r>
          </w:p>
        </w:tc>
      </w:tr>
      <w:tr w:rsidR="00E628E8" w:rsidRPr="00E628E8" w14:paraId="0EAF73B6" w14:textId="77777777" w:rsidTr="00B84134">
        <w:trPr>
          <w:trHeight w:val="398"/>
        </w:trPr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8E4886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811D43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6B2957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1DB3C3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113a</w:t>
            </w:r>
            <w:r w:rsidRPr="00E628E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/M</w:t>
            </w:r>
          </w:p>
          <w:p w14:paraId="4A8632C8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114a/3.6</w:t>
            </w: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56EEB6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93,106,110,113,114,116,117</w:t>
            </w:r>
          </w:p>
        </w:tc>
      </w:tr>
      <w:tr w:rsidR="00E628E8" w:rsidRPr="00E628E8" w14:paraId="331865B1" w14:textId="77777777" w:rsidTr="00B84134">
        <w:tc>
          <w:tcPr>
            <w:tcW w:w="846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F6BCC5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PyP4</w:t>
            </w: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B4BF7C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E3B1C8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27FC6F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113a</w:t>
            </w:r>
            <w:r w:rsidRPr="00E628E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/M</w:t>
            </w:r>
          </w:p>
          <w:p w14:paraId="5D0BD955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e114a/3.6 </w:t>
            </w: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9D75C3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93,106,110,113,114,117</w:t>
            </w:r>
          </w:p>
        </w:tc>
      </w:tr>
      <w:tr w:rsidR="00E628E8" w:rsidRPr="00E628E8" w14:paraId="0F618517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021170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63E33B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A4650E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C58341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113b</w:t>
            </w:r>
            <w:r w:rsidRPr="00E628E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/M</w:t>
            </w:r>
          </w:p>
          <w:p w14:paraId="36494528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114b/3.6</w:t>
            </w: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EEE2C7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90,106,113,114,117,120</w:t>
            </w:r>
          </w:p>
        </w:tc>
      </w:tr>
      <w:tr w:rsidR="00E628E8" w:rsidRPr="00E628E8" w14:paraId="4BA1724E" w14:textId="77777777" w:rsidTr="00B84134">
        <w:tc>
          <w:tcPr>
            <w:tcW w:w="846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3B70B0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</w:rPr>
              <w:t>Chlorin</w:t>
            </w: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5EE5A8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6C9C5A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B70349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87a/3.6/M</w:t>
            </w: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05D226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45</w:t>
            </w:r>
            <w:r w:rsidRPr="00E628E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Pr="00E628E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Pr="00E628E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 w:rsidRPr="00E628E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  <w:r w:rsidRPr="00E628E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 w:rsidRPr="00E628E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  <w:r w:rsidRPr="00E628E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  <w:r w:rsidRPr="00E628E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</w:tr>
      <w:tr w:rsidR="00E628E8" w:rsidRPr="00E628E8" w14:paraId="7EF5845F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AAE93D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C286E7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DF7954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3E3E3D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87b/3.6/M</w:t>
            </w:r>
          </w:p>
          <w:p w14:paraId="12E6A93E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F76566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45,48,54,80,83,84,86,87,91</w:t>
            </w:r>
          </w:p>
        </w:tc>
      </w:tr>
      <w:tr w:rsidR="00E628E8" w:rsidRPr="00E628E8" w14:paraId="2F22EA4B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E4312A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3EED73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A3731C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83DF3A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113b/3.6/M</w:t>
            </w:r>
          </w:p>
          <w:p w14:paraId="691776AE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he114b/3.6</w:t>
            </w: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30DD68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:90,106,110,113,114,116,117</w:t>
            </w:r>
          </w:p>
        </w:tc>
      </w:tr>
      <w:tr w:rsidR="00E628E8" w:rsidRPr="00E628E8" w14:paraId="47D77B6D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831C88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EA6CB7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DE78E6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D0C85A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113a/3.6/M</w:t>
            </w:r>
          </w:p>
          <w:p w14:paraId="4BA2F265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114a/3.6</w:t>
            </w: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39F464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93,106,110,113,114,116,117</w:t>
            </w:r>
          </w:p>
        </w:tc>
      </w:tr>
      <w:tr w:rsidR="00E628E8" w:rsidRPr="00E628E8" w14:paraId="47D3E0DA" w14:textId="77777777" w:rsidTr="00B84134">
        <w:tc>
          <w:tcPr>
            <w:tcW w:w="846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A6F1C5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iochlorin</w:t>
            </w: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95DEFF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1142C2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162/3.3/M</w:t>
            </w:r>
          </w:p>
          <w:p w14:paraId="453AC0B4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163/3.3M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FF8404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788A5B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141,172,173,183,185,188,190</w:t>
            </w:r>
          </w:p>
          <w:p w14:paraId="5D60BD78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145,161-165,235, 237</w:t>
            </w:r>
          </w:p>
        </w:tc>
      </w:tr>
      <w:tr w:rsidR="00E628E8" w:rsidRPr="00E628E8" w14:paraId="124C7018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65D8D3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3BD106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7EA3AE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5A160A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113a/</w:t>
            </w:r>
            <w:r w:rsidRPr="00E628E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628E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 Phe114a/3.5</w:t>
            </w:r>
            <w:r w:rsidRPr="00E628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0C5C15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93,106,110,113,114,117</w:t>
            </w:r>
          </w:p>
        </w:tc>
      </w:tr>
      <w:tr w:rsidR="00E628E8" w:rsidRPr="00E628E8" w14:paraId="06CDEDFA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74F262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834CC7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56CE95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3FF85A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113b/3.5/M</w:t>
            </w:r>
          </w:p>
          <w:p w14:paraId="562786CF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114b/3.8</w:t>
            </w:r>
            <w:r w:rsidRPr="00E628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6BA58A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90,93,106,110,113,114,117,120</w:t>
            </w:r>
          </w:p>
        </w:tc>
      </w:tr>
      <w:tr w:rsidR="00E628E8" w:rsidRPr="00E628E8" w14:paraId="5171819D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2F3F1A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949387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2752F2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163/3.3/M</w:t>
            </w:r>
          </w:p>
          <w:p w14:paraId="76A5F28A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190/4.0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569629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CB90D1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:145,161-165,235,237 </w:t>
            </w:r>
          </w:p>
          <w:p w14:paraId="2F7F6750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66,67,141,172,173,183,188,190</w:t>
            </w:r>
          </w:p>
        </w:tc>
      </w:tr>
      <w:tr w:rsidR="00E628E8" w:rsidRPr="00E628E8" w14:paraId="2B3A398C" w14:textId="77777777" w:rsidTr="00B84134">
        <w:tc>
          <w:tcPr>
            <w:tcW w:w="846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863F14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P</w:t>
            </w: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2E89FA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062F8D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5B0B10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87b/3.5/M</w:t>
            </w: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C452A9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45,48,52,80,83,84,87,91</w:t>
            </w:r>
          </w:p>
        </w:tc>
      </w:tr>
      <w:tr w:rsidR="00E628E8" w:rsidRPr="00E628E8" w14:paraId="015DEDC9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BE66C7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79E5F6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06EFED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2F185D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87a/3.5/M</w:t>
            </w: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C66348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45,48,52,80,83,84,87,91</w:t>
            </w:r>
          </w:p>
        </w:tc>
      </w:tr>
      <w:tr w:rsidR="00E628E8" w:rsidRPr="00E628E8" w14:paraId="0BDF3280" w14:textId="77777777" w:rsidTr="00B84134">
        <w:tc>
          <w:tcPr>
            <w:tcW w:w="846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77E19C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orin e6</w:t>
            </w: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16C9E2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2EA427" w14:textId="77777777" w:rsidR="00B84134" w:rsidRPr="00E628E8" w:rsidRDefault="00B84134" w:rsidP="00B73BA6">
            <w:pPr>
              <w:tabs>
                <w:tab w:val="left" w:pos="60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165/3.7/M</w:t>
            </w:r>
          </w:p>
          <w:p w14:paraId="505C31A0" w14:textId="77777777" w:rsidR="00B84134" w:rsidRPr="00E628E8" w:rsidRDefault="00B84134" w:rsidP="00B73BA6">
            <w:pPr>
              <w:tabs>
                <w:tab w:val="left" w:pos="60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n234/2.0</w:t>
            </w:r>
          </w:p>
          <w:p w14:paraId="7BE8AF92" w14:textId="77777777" w:rsidR="00B84134" w:rsidRPr="00E628E8" w:rsidRDefault="00B84134" w:rsidP="00B73BA6">
            <w:pPr>
              <w:tabs>
                <w:tab w:val="left" w:pos="60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226/3.5</w:t>
            </w:r>
          </w:p>
          <w:p w14:paraId="28A47C2F" w14:textId="77777777" w:rsidR="00B84134" w:rsidRPr="00E628E8" w:rsidRDefault="00B84134" w:rsidP="00B73BA6">
            <w:pPr>
              <w:tabs>
                <w:tab w:val="left" w:pos="60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227/2.3</w:t>
            </w:r>
          </w:p>
          <w:p w14:paraId="493CF290" w14:textId="77777777" w:rsidR="00B84134" w:rsidRPr="00E628E8" w:rsidRDefault="00B84134" w:rsidP="00B73BA6">
            <w:pPr>
              <w:tabs>
                <w:tab w:val="left" w:pos="608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173/2.6</w:t>
            </w:r>
          </w:p>
          <w:p w14:paraId="42324FD6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183/2.5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2D9033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01A4A2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172,173,181,183,185,225-227</w:t>
            </w:r>
          </w:p>
          <w:p w14:paraId="0415A5DC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163-165,234,235,237</w:t>
            </w:r>
          </w:p>
        </w:tc>
      </w:tr>
      <w:tr w:rsidR="00E628E8" w:rsidRPr="00E628E8" w14:paraId="35033681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A102EA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F97725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FC66FF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142a/3.2/3.8/3.4/3.8/M</w:t>
            </w:r>
          </w:p>
          <w:p w14:paraId="34083F85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78a/2.6</w:t>
            </w:r>
          </w:p>
          <w:p w14:paraId="3B79A6F6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61b/2.1</w:t>
            </w:r>
          </w:p>
          <w:p w14:paraId="4506F672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78b/2.7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294D67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8B4807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65,78,122,126,142-144,161,189</w:t>
            </w:r>
          </w:p>
          <w:p w14:paraId="685705B0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60,61,63-65,78,141,142,189</w:t>
            </w:r>
          </w:p>
        </w:tc>
      </w:tr>
      <w:tr w:rsidR="00E628E8" w:rsidRPr="00E628E8" w14:paraId="10FD6E36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4EBC11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91C3C7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7EBD7D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165a/3.7/M</w:t>
            </w:r>
          </w:p>
          <w:p w14:paraId="1C3860CB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n234a/2.0/2.5</w:t>
            </w:r>
          </w:p>
          <w:p w14:paraId="39E6134E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173b/2.5/2.5</w:t>
            </w:r>
          </w:p>
          <w:p w14:paraId="4A7F5CB8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227/2.3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14E054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EEB60F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163-165,234,235,237</w:t>
            </w:r>
          </w:p>
          <w:p w14:paraId="3ACB1220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172,173,181,183,185,226-228</w:t>
            </w:r>
          </w:p>
        </w:tc>
      </w:tr>
      <w:tr w:rsidR="00E628E8" w:rsidRPr="00E628E8" w14:paraId="73B1F2D6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79BB79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19F118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EEA304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64/3.8/M</w:t>
            </w:r>
          </w:p>
          <w:p w14:paraId="4EF08B92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e118/2.6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2745F0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206/3.8/M</w:t>
            </w: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B30996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118,121,122,125,144,205-209</w:t>
            </w:r>
          </w:p>
          <w:p w14:paraId="7D83B401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61-64,66</w:t>
            </w:r>
          </w:p>
        </w:tc>
      </w:tr>
      <w:tr w:rsidR="00E628E8" w:rsidRPr="00E628E8" w14:paraId="570565E4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BDEA31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CE0362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2DB588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64/3.1/M</w:t>
            </w:r>
          </w:p>
          <w:p w14:paraId="3F9A017E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66/1.9/2.7</w:t>
            </w:r>
          </w:p>
          <w:p w14:paraId="12380582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206/3.3</w:t>
            </w:r>
          </w:p>
          <w:p w14:paraId="0A3811B0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207/2.5</w:t>
            </w:r>
          </w:p>
          <w:p w14:paraId="240B4F07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208/3.3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E37AF6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F10AC8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62-65,66</w:t>
            </w:r>
          </w:p>
          <w:p w14:paraId="67376535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144,145,205-209</w:t>
            </w:r>
          </w:p>
        </w:tc>
      </w:tr>
      <w:tr w:rsidR="00E628E8" w:rsidRPr="00E628E8" w14:paraId="3F15BEE2" w14:textId="77777777" w:rsidTr="00B84134">
        <w:tc>
          <w:tcPr>
            <w:tcW w:w="846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22D0B8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FeDP</w:t>
            </w:r>
            <w:proofErr w:type="spellEnd"/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ADE41C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73B2AD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n57a/2.7</w:t>
            </w:r>
          </w:p>
          <w:p w14:paraId="2A9A59FC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61a/2.9/3.1</w:t>
            </w:r>
          </w:p>
          <w:p w14:paraId="7E7AE8CB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78b/2.4</w:t>
            </w:r>
          </w:p>
          <w:p w14:paraId="4C41A231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122b/2.7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F801C1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78b/</w:t>
            </w:r>
            <w:r w:rsidRPr="00E628E8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</w:t>
            </w: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67F553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57,60,61,65,78,81,142</w:t>
            </w:r>
          </w:p>
          <w:p w14:paraId="2C3B2B13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57,60,61,63,65,75,78,122,142</w:t>
            </w:r>
          </w:p>
        </w:tc>
      </w:tr>
      <w:tr w:rsidR="00E628E8" w:rsidRPr="00E628E8" w14:paraId="745B90F5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48AC42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0536BE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91B752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126b/2.4/2.7</w:t>
            </w:r>
          </w:p>
          <w:p w14:paraId="7E32B8B3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122b/2.0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E4AB3A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89C82E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62,64,66</w:t>
            </w:r>
          </w:p>
          <w:p w14:paraId="0DD16D26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118,122,125,126,142,205-208</w:t>
            </w:r>
          </w:p>
        </w:tc>
      </w:tr>
      <w:tr w:rsidR="00E628E8" w:rsidRPr="00E628E8" w14:paraId="3ED2B39B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D4F632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F5CB48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A30D1E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122a/2.1</w:t>
            </w:r>
          </w:p>
          <w:p w14:paraId="563B00CD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126a/2.5/2.6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9AAE90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206a/3.8/M</w:t>
            </w: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2787FB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8E8" w:rsidRPr="00E628E8" w14:paraId="77A72F67" w14:textId="77777777" w:rsidTr="00B84134">
        <w:tc>
          <w:tcPr>
            <w:tcW w:w="846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411C1F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FePP</w:t>
            </w:r>
            <w:proofErr w:type="spellEnd"/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E0B0CC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73E986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122a/2.0/2.5</w:t>
            </w:r>
          </w:p>
          <w:p w14:paraId="00D292B3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126a/2.3/2.4/2.8</w:t>
            </w:r>
          </w:p>
          <w:p w14:paraId="2952886A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143a/2.4</w:t>
            </w:r>
          </w:p>
          <w:p w14:paraId="5E480481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64b/3.8/Fe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E19E79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893C68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118,122,126,129,142-144,146,204-207</w:t>
            </w:r>
          </w:p>
          <w:p w14:paraId="50DF4150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61-65,66</w:t>
            </w:r>
          </w:p>
        </w:tc>
      </w:tr>
      <w:tr w:rsidR="00E628E8" w:rsidRPr="00E628E8" w14:paraId="3DFE34BE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D26D1D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B0E48D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73F864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78a/2.4</w:t>
            </w:r>
          </w:p>
          <w:p w14:paraId="1C0CDC56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60a/2.1</w:t>
            </w:r>
          </w:p>
          <w:p w14:paraId="346D9813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n57a/2.8</w:t>
            </w:r>
          </w:p>
          <w:p w14:paraId="6B6FD9A8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61a/3.2/3.3</w:t>
            </w:r>
          </w:p>
          <w:p w14:paraId="3CFDEA2F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122b/2.6</w:t>
            </w:r>
          </w:p>
          <w:p w14:paraId="740DD321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42b/2.8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6992D2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78b/3.8/M</w:t>
            </w: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32699D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62,64,66</w:t>
            </w:r>
          </w:p>
          <w:p w14:paraId="5B0A9861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118,122,125,126,142,205-208</w:t>
            </w:r>
          </w:p>
        </w:tc>
      </w:tr>
      <w:tr w:rsidR="00E628E8" w:rsidRPr="00E628E8" w14:paraId="302B723E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3A3B0F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F886B7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D91E1F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143b/2.4</w:t>
            </w:r>
          </w:p>
          <w:p w14:paraId="3A65524B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126b/2/2.5/3.1</w:t>
            </w:r>
          </w:p>
          <w:p w14:paraId="5C12E894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n144b/2.0</w:t>
            </w:r>
          </w:p>
          <w:p w14:paraId="5C714DBB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206b/3.0</w:t>
            </w:r>
          </w:p>
          <w:p w14:paraId="01BFE238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hr64b/3.9/Fe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56254F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E20C90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118,122,125,126,142,144,205-208</w:t>
            </w:r>
          </w:p>
          <w:p w14:paraId="5308B805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62,64,66</w:t>
            </w:r>
          </w:p>
          <w:p w14:paraId="10886B24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82F6F4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8E8" w:rsidRPr="00E628E8" w14:paraId="55D82FA3" w14:textId="77777777" w:rsidTr="00B84134">
        <w:tc>
          <w:tcPr>
            <w:tcW w:w="846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CA7FC1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</w:t>
            </w: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93D0AD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0BD607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142a/2.6/2.7/3.5/M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1EBA56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DF4F61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60,65,78,122,142,144,161,189</w:t>
            </w:r>
          </w:p>
          <w:p w14:paraId="6FF529C8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61,63-65,141-143,189</w:t>
            </w:r>
          </w:p>
        </w:tc>
      </w:tr>
      <w:tr w:rsidR="00E628E8" w:rsidRPr="00E628E8" w14:paraId="2EDDFFD7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A862F8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E9AD5F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D34466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126a/2.5/2.5</w:t>
            </w:r>
          </w:p>
          <w:p w14:paraId="38F4092C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206a/2.3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10AA3D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206a/3.6/M</w:t>
            </w: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5FA40C" w14:textId="77777777" w:rsidR="00B84134" w:rsidRPr="00E628E8" w:rsidRDefault="00B84134" w:rsidP="00B73BA6">
            <w:pPr>
              <w:tabs>
                <w:tab w:val="left" w:pos="963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118,122,125,126,142,205-208</w:t>
            </w:r>
          </w:p>
          <w:p w14:paraId="4F2561E9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62,64,66</w:t>
            </w:r>
          </w:p>
        </w:tc>
      </w:tr>
      <w:tr w:rsidR="00E628E8" w:rsidRPr="00E628E8" w14:paraId="5057BF17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ACABF5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4D891C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9E6439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</w:t>
            </w:r>
            <w:r w:rsidRPr="00E628E8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Pr="00E628E8">
              <w:rPr>
                <w:rFonts w:ascii="Times New Roman" w:hAnsi="Times New Roman" w:cs="Times New Roman"/>
                <w:sz w:val="20"/>
                <w:szCs w:val="20"/>
              </w:rPr>
              <w:t>/1</w:t>
            </w: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628E8">
              <w:rPr>
                <w:rFonts w:ascii="Times New Roman" w:hAnsi="Times New Roman" w:cs="Times New Roman"/>
                <w:sz w:val="20"/>
                <w:szCs w:val="20"/>
              </w:rPr>
              <w:t>9/3</w:t>
            </w: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628E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F77DCA9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126b/2.6/2.6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592645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1E0E0A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62,64,66</w:t>
            </w:r>
          </w:p>
          <w:p w14:paraId="5B0D81D4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118,122,125,126,142,144,205-208</w:t>
            </w:r>
          </w:p>
        </w:tc>
      </w:tr>
      <w:tr w:rsidR="00E628E8" w:rsidRPr="00E628E8" w14:paraId="164600D0" w14:textId="77777777" w:rsidTr="00B84134">
        <w:tc>
          <w:tcPr>
            <w:tcW w:w="846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4AB2A4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</w:t>
            </w: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B41CE3" w14:textId="5F701222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F20CF9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61a/2.8</w:t>
            </w:r>
          </w:p>
          <w:p w14:paraId="68E86D91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n57a/3.2</w:t>
            </w:r>
          </w:p>
          <w:p w14:paraId="37C04DF6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122b/2.1</w:t>
            </w:r>
          </w:p>
          <w:p w14:paraId="677B9AA0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60b/2.3</w:t>
            </w:r>
          </w:p>
          <w:p w14:paraId="0BE7D82D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e63b/2.3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5CE6FA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78b/3.6/M</w:t>
            </w: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15DA3C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57,60-63,65,78,122,141,142,189</w:t>
            </w:r>
          </w:p>
          <w:p w14:paraId="046232B3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57,60-63,65,78,122,142</w:t>
            </w:r>
          </w:p>
        </w:tc>
      </w:tr>
      <w:tr w:rsidR="00E628E8" w:rsidRPr="00E628E8" w14:paraId="3269F10D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99DCCB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B81830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8D4B9D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61a/2.1</w:t>
            </w:r>
          </w:p>
          <w:p w14:paraId="5E9A6BA6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e63a/2.1</w:t>
            </w:r>
          </w:p>
          <w:p w14:paraId="6520A02F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66a/2.5</w:t>
            </w:r>
          </w:p>
          <w:p w14:paraId="2FAE25F5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122b/2.6</w:t>
            </w:r>
          </w:p>
          <w:p w14:paraId="46F2FDA6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206b/2.5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F99461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BE4D97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61-64,66</w:t>
            </w:r>
          </w:p>
          <w:p w14:paraId="7EB37989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122,126,129,143-146,205-208</w:t>
            </w:r>
          </w:p>
        </w:tc>
      </w:tr>
      <w:tr w:rsidR="00E628E8" w:rsidRPr="00E628E8" w14:paraId="4F618226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5147A8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36B9E5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9D85BF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122a/2.3/3.4</w:t>
            </w:r>
          </w:p>
          <w:p w14:paraId="5E20CE0C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142a/3.5/2.4</w:t>
            </w:r>
          </w:p>
          <w:p w14:paraId="2B8D7E26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126a/2.2</w:t>
            </w:r>
          </w:p>
          <w:p w14:paraId="6E2D3ED6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143a/2.4</w:t>
            </w:r>
          </w:p>
          <w:p w14:paraId="58D07913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e63b/1.9</w:t>
            </w:r>
          </w:p>
          <w:p w14:paraId="50C1A5F1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64b/3.9/M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07F8CD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E099AE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122,126,142-145,205-207</w:t>
            </w:r>
          </w:p>
          <w:p w14:paraId="0F746D73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61-64,66</w:t>
            </w:r>
          </w:p>
        </w:tc>
      </w:tr>
      <w:tr w:rsidR="00E628E8" w:rsidRPr="00E628E8" w14:paraId="25E2B475" w14:textId="77777777" w:rsidTr="00B84134">
        <w:tc>
          <w:tcPr>
            <w:tcW w:w="846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CAC618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1E674E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C0E7B5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122/2.2/2.4</w:t>
            </w:r>
          </w:p>
          <w:p w14:paraId="33860650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126/2.6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ACF2C5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EA42E4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122,126,142-145,205-208</w:t>
            </w:r>
          </w:p>
          <w:p w14:paraId="3614D7B5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61-64,66</w:t>
            </w:r>
          </w:p>
        </w:tc>
      </w:tr>
      <w:tr w:rsidR="00E628E8" w:rsidRPr="00E628E8" w14:paraId="1AD1E519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31AFB8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2ED6B2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BC9BEC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189a/2.9</w:t>
            </w:r>
          </w:p>
          <w:p w14:paraId="10B68AB3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126a/3.4</w:t>
            </w:r>
          </w:p>
          <w:p w14:paraId="45F39FF6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122a/2.2/2.4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4C7D48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78b/3.6/M</w:t>
            </w: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6EEFA0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57,60,61,65,78,122,126,141-143,189,206</w:t>
            </w:r>
          </w:p>
          <w:p w14:paraId="05EB9702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57,60,61,63,65,78,122,142,189</w:t>
            </w:r>
          </w:p>
        </w:tc>
      </w:tr>
      <w:tr w:rsidR="00E628E8" w:rsidRPr="00E628E8" w14:paraId="5B39D93A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4EBB3D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71CDC1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D6E44C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e63a/1.9</w:t>
            </w:r>
          </w:p>
          <w:p w14:paraId="2000EE29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122b/2.2/2.9</w:t>
            </w:r>
          </w:p>
          <w:p w14:paraId="5EBD575C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126b/2.2</w:t>
            </w:r>
          </w:p>
          <w:p w14:paraId="20CD54AB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143b/2.1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35DB59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2C93CA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61-64,66</w:t>
            </w:r>
          </w:p>
          <w:p w14:paraId="222E778A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122,126,142-145,205-208</w:t>
            </w:r>
          </w:p>
        </w:tc>
      </w:tr>
      <w:tr w:rsidR="00E628E8" w:rsidRPr="00E628E8" w14:paraId="13F13E3F" w14:textId="77777777" w:rsidTr="00B84134">
        <w:tc>
          <w:tcPr>
            <w:tcW w:w="846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4F660D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</w:t>
            </w: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0AF4B6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915637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122a/2.5</w:t>
            </w:r>
          </w:p>
          <w:p w14:paraId="6AA54987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206a/2.4</w:t>
            </w:r>
          </w:p>
          <w:p w14:paraId="6202C02B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126a/2.2/2.3/2.5</w:t>
            </w:r>
          </w:p>
          <w:p w14:paraId="1E9322B1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n144a/2.0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A69774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0CE4A1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118,122,126,129,143-145,205-207</w:t>
            </w:r>
          </w:p>
          <w:p w14:paraId="48ABC3C3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61-64,66</w:t>
            </w:r>
          </w:p>
        </w:tc>
      </w:tr>
      <w:tr w:rsidR="00E628E8" w:rsidRPr="00E628E8" w14:paraId="7CFCAB55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EDB6A7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84F9C0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3F4140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61a/3.1/3.2</w:t>
            </w:r>
          </w:p>
          <w:p w14:paraId="26B7173B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n57a/2.7</w:t>
            </w:r>
          </w:p>
          <w:p w14:paraId="59030A40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60a/2.6/2.0</w:t>
            </w:r>
          </w:p>
          <w:p w14:paraId="64AD0E97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122b/2.6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15B2C9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78b/3.5/M</w:t>
            </w: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78B37F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8E8" w:rsidRPr="00E628E8" w14:paraId="6FB417C6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45E26B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0BC86A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D97E24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126a/2.2/3.4</w:t>
            </w:r>
          </w:p>
          <w:p w14:paraId="14C8F629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122a/2.1/2.4</w:t>
            </w:r>
          </w:p>
          <w:p w14:paraId="7C983684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142b/2.6</w:t>
            </w:r>
          </w:p>
          <w:p w14:paraId="76706BEC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206b/2.4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E9343F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8623EF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61-64,66</w:t>
            </w:r>
          </w:p>
          <w:p w14:paraId="071D79DE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118,122,126,142-144,205-207</w:t>
            </w:r>
          </w:p>
        </w:tc>
      </w:tr>
      <w:tr w:rsidR="00E628E8" w:rsidRPr="00E628E8" w14:paraId="102BC069" w14:textId="77777777" w:rsidTr="00B84134">
        <w:tc>
          <w:tcPr>
            <w:tcW w:w="846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00F931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nHP</w:t>
            </w:r>
            <w:proofErr w:type="spellEnd"/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64CD28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50A08F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122a/2.3</w:t>
            </w:r>
          </w:p>
          <w:p w14:paraId="432C677D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e63a/2.1/2.7</w:t>
            </w:r>
          </w:p>
          <w:p w14:paraId="198B0293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142b/3.0</w:t>
            </w:r>
          </w:p>
          <w:p w14:paraId="04EE84EB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189b/2.1/3.0</w:t>
            </w:r>
          </w:p>
          <w:p w14:paraId="4D6DD1BC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61b/2.8</w:t>
            </w:r>
          </w:p>
          <w:p w14:paraId="0913F324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n57b/3.2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635763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1C4A5B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57,60-63,65,78,122,142</w:t>
            </w:r>
          </w:p>
          <w:p w14:paraId="235D5349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57,60-63,65,78,122,141,142,189</w:t>
            </w:r>
          </w:p>
        </w:tc>
      </w:tr>
      <w:tr w:rsidR="00E628E8" w:rsidRPr="00E628E8" w14:paraId="1FC47292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8136A9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1AEC46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1D7C98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126a/2.4/2.7</w:t>
            </w:r>
          </w:p>
          <w:p w14:paraId="62418352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206a/2.8</w:t>
            </w:r>
          </w:p>
          <w:p w14:paraId="0657D229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122a/3.3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261B8D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206a/3.3/M</w:t>
            </w: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FBD3F4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122,126,129,143-146,205-208</w:t>
            </w:r>
          </w:p>
          <w:p w14:paraId="69FF087C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62,64,66</w:t>
            </w:r>
          </w:p>
        </w:tc>
      </w:tr>
      <w:tr w:rsidR="00E628E8" w:rsidRPr="00E628E8" w14:paraId="756755CB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6C12BF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17FCB6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DF2B79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126a/2.4/2.7</w:t>
            </w:r>
          </w:p>
          <w:p w14:paraId="089392DB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143b/2.5</w:t>
            </w:r>
          </w:p>
          <w:p w14:paraId="2075A37E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n144b/2.2</w:t>
            </w:r>
          </w:p>
          <w:p w14:paraId="5C0DDAA2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206b/2.8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896C18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049622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8E8" w:rsidRPr="00E628E8" w14:paraId="5C1DDCAA" w14:textId="77777777" w:rsidTr="00B84134">
        <w:tc>
          <w:tcPr>
            <w:tcW w:w="846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533A4B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nDP</w:t>
            </w:r>
            <w:proofErr w:type="spellEnd"/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F0184D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F1A8AA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78a/2.5</w:t>
            </w:r>
          </w:p>
          <w:p w14:paraId="02E07155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er60a/2.0</w:t>
            </w:r>
          </w:p>
          <w:p w14:paraId="776868BF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n57a/2.8</w:t>
            </w:r>
          </w:p>
          <w:p w14:paraId="7B87614B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61a/2.8/3.0</w:t>
            </w:r>
          </w:p>
          <w:p w14:paraId="13AC7F66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122b/2.9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A016FD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is78b/</w:t>
            </w:r>
            <w:r w:rsidRPr="00E628E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/M</w:t>
            </w: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9EC4D3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57,60,61,65,78,81,142</w:t>
            </w:r>
          </w:p>
          <w:p w14:paraId="10F18F1F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:57,60,61,63,65,75,78,121,142</w:t>
            </w:r>
          </w:p>
        </w:tc>
      </w:tr>
      <w:tr w:rsidR="00E628E8" w:rsidRPr="00E628E8" w14:paraId="3D050DFA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A73A95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7F0AEC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C5A559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122a/1.9</w:t>
            </w:r>
          </w:p>
          <w:p w14:paraId="24654105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126a/2.3/2.6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7C0FB1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206a/3.6/M</w:t>
            </w: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72DFF4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118,122,126,142,205-208</w:t>
            </w:r>
          </w:p>
          <w:p w14:paraId="6F0667A2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62,64,66</w:t>
            </w:r>
          </w:p>
        </w:tc>
      </w:tr>
      <w:tr w:rsidR="00E628E8" w:rsidRPr="00E628E8" w14:paraId="7D2EA477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F60731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7E8E55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E13C02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126b/2.3/2.7</w:t>
            </w:r>
          </w:p>
          <w:p w14:paraId="7EC8200B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122b/1.9/3.2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8247FF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10E12C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62,64,66</w:t>
            </w:r>
          </w:p>
          <w:p w14:paraId="6D9B1F29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118,122,125,126,142,205-208</w:t>
            </w:r>
          </w:p>
        </w:tc>
      </w:tr>
      <w:tr w:rsidR="00E628E8" w:rsidRPr="00E628E8" w14:paraId="39DD4594" w14:textId="77777777" w:rsidTr="00B84134">
        <w:tc>
          <w:tcPr>
            <w:tcW w:w="846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68634B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cCOOHCo</w:t>
            </w:r>
            <w:proofErr w:type="spellEnd"/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B5E3AE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ED1EE8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68a/2.3</w:t>
            </w:r>
          </w:p>
          <w:p w14:paraId="03C796B5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n70a/2.4</w:t>
            </w:r>
          </w:p>
          <w:p w14:paraId="1AED4ADD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67a/2.4/M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5DC11A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C5BA7E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64,66-68,70,172,173,183,185,190-192,227,228</w:t>
            </w:r>
          </w:p>
          <w:p w14:paraId="63904884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162-164,210,235</w:t>
            </w:r>
          </w:p>
        </w:tc>
      </w:tr>
      <w:tr w:rsidR="00E628E8" w:rsidRPr="00E628E8" w14:paraId="43D7FC1C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C319E0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C4A1C8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1D7CF5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165a/2.4</w:t>
            </w:r>
          </w:p>
          <w:p w14:paraId="204FB56C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67b/3.1/M</w:t>
            </w:r>
          </w:p>
          <w:p w14:paraId="2CEFB1B9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n70b/2.0</w:t>
            </w:r>
          </w:p>
          <w:p w14:paraId="0281D69C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64b/3.1</w:t>
            </w:r>
          </w:p>
          <w:p w14:paraId="4A12CE53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190b/3.0</w:t>
            </w:r>
          </w:p>
          <w:p w14:paraId="4E823413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192b/2.5</w:t>
            </w:r>
          </w:p>
          <w:p w14:paraId="74149949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173b/3.2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49844C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653E57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163,165,210,235</w:t>
            </w:r>
          </w:p>
          <w:p w14:paraId="47154434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64,66-68,70,172,173,183,190-192,227,228</w:t>
            </w:r>
          </w:p>
        </w:tc>
      </w:tr>
      <w:tr w:rsidR="00E628E8" w:rsidRPr="00E628E8" w14:paraId="66479CD9" w14:textId="77777777" w:rsidTr="00B84134">
        <w:trPr>
          <w:trHeight w:val="210"/>
        </w:trPr>
        <w:tc>
          <w:tcPr>
            <w:tcW w:w="846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EF8D38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cCOOHCu</w:t>
            </w:r>
            <w:proofErr w:type="spellEnd"/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098F63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2F4DBA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68a/2.2</w:t>
            </w:r>
          </w:p>
          <w:p w14:paraId="5DC5A36C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n70a/2.4</w:t>
            </w:r>
          </w:p>
          <w:p w14:paraId="021B51B0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162b/3.6/Cu</w:t>
            </w:r>
          </w:p>
          <w:p w14:paraId="6D196C2E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163b/3.0/M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58171B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7B0AB3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64,66-68,70,172, 173,183,185,190-192,227,228</w:t>
            </w:r>
          </w:p>
          <w:p w14:paraId="3C564F17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162-165,210,235</w:t>
            </w:r>
          </w:p>
        </w:tc>
      </w:tr>
      <w:tr w:rsidR="00E628E8" w:rsidRPr="00E628E8" w14:paraId="6A74814B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59268B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288A0C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C2E136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165a/2.4</w:t>
            </w:r>
          </w:p>
          <w:p w14:paraId="5A4683D2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163a/3.3/M</w:t>
            </w:r>
          </w:p>
          <w:p w14:paraId="5E3BF9C3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n70a/2.1</w:t>
            </w:r>
          </w:p>
          <w:p w14:paraId="3DE98BF3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190b/2.5</w:t>
            </w:r>
          </w:p>
          <w:p w14:paraId="43AAC883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192b/2.6</w:t>
            </w:r>
          </w:p>
          <w:p w14:paraId="09DB1E43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173b/3.1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24AD8F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2309C9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163,165,210,235</w:t>
            </w:r>
          </w:p>
          <w:p w14:paraId="333B3EC2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64,66-68,69,172,173,183,190-192,227,228</w:t>
            </w:r>
          </w:p>
        </w:tc>
      </w:tr>
      <w:tr w:rsidR="00E628E8" w:rsidRPr="00E628E8" w14:paraId="348B74B9" w14:textId="77777777" w:rsidTr="00B84134">
        <w:tc>
          <w:tcPr>
            <w:tcW w:w="846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911356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SO3Co</w:t>
            </w: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9F82BD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97D94F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66a/2.3/2.8</w:t>
            </w:r>
          </w:p>
          <w:p w14:paraId="7E785B20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67a/2.9/M</w:t>
            </w:r>
          </w:p>
          <w:p w14:paraId="6A4CDA00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68a/2.5</w:t>
            </w:r>
          </w:p>
          <w:p w14:paraId="21542A1D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141a/3.0</w:t>
            </w:r>
          </w:p>
          <w:p w14:paraId="34E05488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183a/2.0/2.2</w:t>
            </w:r>
          </w:p>
          <w:p w14:paraId="1D17AF83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181a/3.2</w:t>
            </w:r>
          </w:p>
          <w:p w14:paraId="30B500B8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210b/2.3</w:t>
            </w:r>
          </w:p>
          <w:p w14:paraId="2AE95B4D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235b/2.1/3.0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606540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191EA4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66-68,141,181, 183,185,190</w:t>
            </w:r>
          </w:p>
          <w:p w14:paraId="54B963FA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162-165,210,235</w:t>
            </w:r>
          </w:p>
        </w:tc>
      </w:tr>
      <w:tr w:rsidR="00E628E8" w:rsidRPr="00E628E8" w14:paraId="5B5F2C17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09B180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EB629A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B0E914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210a/3.3</w:t>
            </w:r>
          </w:p>
          <w:p w14:paraId="37EA95EF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235a/2.2</w:t>
            </w:r>
          </w:p>
          <w:p w14:paraId="3D86BA5B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67b/3.2/M</w:t>
            </w:r>
          </w:p>
          <w:p w14:paraId="74A8084D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68b/2.7</w:t>
            </w:r>
          </w:p>
          <w:p w14:paraId="6D536A9B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141b/2.5</w:t>
            </w:r>
          </w:p>
          <w:p w14:paraId="342DA73B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183b/3.5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756410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8CADA6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161-165,210,235</w:t>
            </w:r>
          </w:p>
          <w:p w14:paraId="5FEEB276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66-68,141,181, 183, 185,190</w:t>
            </w:r>
          </w:p>
        </w:tc>
      </w:tr>
      <w:tr w:rsidR="00E628E8" w:rsidRPr="00E628E8" w14:paraId="46B74037" w14:textId="77777777" w:rsidTr="00B84134">
        <w:tc>
          <w:tcPr>
            <w:tcW w:w="846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2B61F8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SO3Cu</w:t>
            </w: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5A4B59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A16ADE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66a/2.3/2.7</w:t>
            </w:r>
          </w:p>
          <w:p w14:paraId="758DA6A1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68a/2.6</w:t>
            </w:r>
          </w:p>
          <w:p w14:paraId="563E627A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141a/2.6</w:t>
            </w:r>
          </w:p>
          <w:p w14:paraId="3254C30E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162b/3.7/Cu</w:t>
            </w:r>
          </w:p>
          <w:p w14:paraId="78CBB6AA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235b/2.5/2.4</w:t>
            </w:r>
          </w:p>
          <w:p w14:paraId="3A2B9C02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210b/3.1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0CC322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A6B0FE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66-68,141,181, 183,185,190</w:t>
            </w:r>
          </w:p>
          <w:p w14:paraId="6FE0B83E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161-165,210,235</w:t>
            </w:r>
          </w:p>
        </w:tc>
      </w:tr>
      <w:tr w:rsidR="00E628E8" w:rsidRPr="00E628E8" w14:paraId="42EB8BBA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274A41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589C5F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DB995A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210a/3.2</w:t>
            </w:r>
          </w:p>
          <w:p w14:paraId="5296C672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235a/2.3</w:t>
            </w:r>
          </w:p>
          <w:p w14:paraId="7D47D874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183b/1.7</w:t>
            </w:r>
          </w:p>
          <w:p w14:paraId="4847E090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141b/2.5</w:t>
            </w:r>
          </w:p>
          <w:p w14:paraId="087EC90F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68b/2.7</w:t>
            </w:r>
          </w:p>
          <w:p w14:paraId="02F408A3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66b/2.2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FC13EE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956C93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161-161,210,235</w:t>
            </w:r>
          </w:p>
          <w:p w14:paraId="52732F73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66-68,172,181, 183,185,190</w:t>
            </w:r>
          </w:p>
        </w:tc>
      </w:tr>
      <w:tr w:rsidR="00E628E8" w:rsidRPr="00E628E8" w14:paraId="6554FF02" w14:textId="77777777" w:rsidTr="00B84134">
        <w:tc>
          <w:tcPr>
            <w:tcW w:w="846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5C32DD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cSO3Co</w:t>
            </w: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182F63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E138B6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68a/2.5</w:t>
            </w:r>
          </w:p>
          <w:p w14:paraId="4149696C" w14:textId="77777777" w:rsidR="00B84134" w:rsidRPr="00E628E8" w:rsidRDefault="00B84134" w:rsidP="00B73BA6">
            <w:pPr>
              <w:tabs>
                <w:tab w:val="right" w:pos="176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n70a/2.3</w:t>
            </w:r>
          </w:p>
          <w:p w14:paraId="385E33C5" w14:textId="77777777" w:rsidR="00B84134" w:rsidRPr="00E628E8" w:rsidRDefault="00B84134" w:rsidP="00B73BA6">
            <w:pPr>
              <w:tabs>
                <w:tab w:val="right" w:pos="176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64a/3.0</w:t>
            </w:r>
          </w:p>
          <w:p w14:paraId="10F4D6C0" w14:textId="77777777" w:rsidR="00B84134" w:rsidRPr="00E628E8" w:rsidRDefault="00B84134" w:rsidP="00B73BA6">
            <w:pPr>
              <w:tabs>
                <w:tab w:val="right" w:pos="176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190a/2.3</w:t>
            </w:r>
          </w:p>
          <w:p w14:paraId="1BDF307C" w14:textId="77777777" w:rsidR="00B84134" w:rsidRPr="00E628E8" w:rsidRDefault="00B84134" w:rsidP="00B73BA6">
            <w:pPr>
              <w:tabs>
                <w:tab w:val="right" w:pos="1769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67a/2.3</w:t>
            </w:r>
          </w:p>
          <w:p w14:paraId="5C53C961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er165b/2.4</w:t>
            </w: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618142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A86D7C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64,66-68,70,172,173,183,185,190-192</w:t>
            </w:r>
          </w:p>
          <w:p w14:paraId="507D03D7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162-166,210,235</w:t>
            </w:r>
          </w:p>
        </w:tc>
      </w:tr>
      <w:tr w:rsidR="00E628E8" w:rsidRPr="00E628E8" w14:paraId="5A040330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C7D017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86A618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A79551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165a/2.3</w:t>
            </w:r>
          </w:p>
          <w:p w14:paraId="78180C81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64b/2.9</w:t>
            </w:r>
          </w:p>
          <w:p w14:paraId="4DA4A706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n70b/2.2</w:t>
            </w:r>
          </w:p>
          <w:p w14:paraId="40A87C41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67b/2.3</w:t>
            </w:r>
          </w:p>
          <w:p w14:paraId="1AB392BF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68b/2.5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1167A6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C24956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163-166,210,235</w:t>
            </w:r>
          </w:p>
          <w:p w14:paraId="7C842FCC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64,66-68,70,141, 172,173,183,190-192,227,228</w:t>
            </w:r>
          </w:p>
        </w:tc>
      </w:tr>
      <w:tr w:rsidR="00E628E8" w:rsidRPr="00E628E8" w14:paraId="2FBD2706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FB3C59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472275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ECF778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136b/2.3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DE9CB9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p69b/4.3</w:t>
            </w: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2F2EC9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56,68,69,72,73,76,77,123,127,135,136,139,154</w:t>
            </w:r>
          </w:p>
        </w:tc>
      </w:tr>
      <w:tr w:rsidR="00E628E8" w:rsidRPr="00E628E8" w14:paraId="19B1A796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8EDAD7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6E0C6D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76186C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154a/2.9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93E63C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p69a/3.9</w:t>
            </w: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F48780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56,68,69,72,73,76,77,79,127,136,139,154</w:t>
            </w:r>
          </w:p>
        </w:tc>
      </w:tr>
      <w:tr w:rsidR="00E628E8" w:rsidRPr="00E628E8" w14:paraId="1DB9EB1F" w14:textId="77777777" w:rsidTr="00B84134">
        <w:tc>
          <w:tcPr>
            <w:tcW w:w="846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76EB2D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PSO3Zn</w:t>
            </w: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28F457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8885EE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n70a/2.1/2.9</w:t>
            </w:r>
          </w:p>
          <w:p w14:paraId="33870328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68a/2.8</w:t>
            </w:r>
          </w:p>
          <w:p w14:paraId="5D90ED92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192a/2.1</w:t>
            </w:r>
          </w:p>
          <w:p w14:paraId="1BF6E44A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190a/3.9</w:t>
            </w:r>
          </w:p>
          <w:p w14:paraId="69A0B416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226a/3.0</w:t>
            </w:r>
          </w:p>
          <w:p w14:paraId="55299B97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165b/2.1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42C367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4F0E32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64,66-68,70,137,183,190-192,226-228</w:t>
            </w:r>
          </w:p>
        </w:tc>
      </w:tr>
      <w:tr w:rsidR="00E628E8" w:rsidRPr="00E628E8" w14:paraId="69EF1A5E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7DCBE6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03DC8A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ADD60D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165a/2.1</w:t>
            </w:r>
          </w:p>
          <w:p w14:paraId="3AF9817F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226b/3.0</w:t>
            </w:r>
          </w:p>
          <w:p w14:paraId="10E9B7A3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192b/2.1</w:t>
            </w:r>
          </w:p>
          <w:p w14:paraId="71369B2A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190b/4.0</w:t>
            </w:r>
          </w:p>
          <w:p w14:paraId="56EB87E0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68b/2.8</w:t>
            </w:r>
          </w:p>
          <w:p w14:paraId="24C892B0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n70b/2.1/2.9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B03C82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0E2783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165,235</w:t>
            </w:r>
          </w:p>
          <w:p w14:paraId="130E8FBB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64,66-68,70,137, 141,154,183,190-192,226-228</w:t>
            </w:r>
          </w:p>
        </w:tc>
      </w:tr>
      <w:tr w:rsidR="00E628E8" w:rsidRPr="00E628E8" w14:paraId="6B5A373A" w14:textId="77777777" w:rsidTr="00B84134">
        <w:tc>
          <w:tcPr>
            <w:tcW w:w="846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D37E50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PCOOH</w:t>
            </w: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A187B3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299F18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66a/2.3/2.2</w:t>
            </w:r>
          </w:p>
          <w:p w14:paraId="0EC92C1F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68a/3.3</w:t>
            </w:r>
          </w:p>
          <w:p w14:paraId="56AE50EA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183a/2.9</w:t>
            </w:r>
          </w:p>
          <w:p w14:paraId="78630EED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141a/2.4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4085D9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5B911A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66-68,141,170, 172,183,185,190</w:t>
            </w:r>
          </w:p>
          <w:p w14:paraId="64DA5FEB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161-165,235</w:t>
            </w:r>
          </w:p>
        </w:tc>
      </w:tr>
      <w:tr w:rsidR="00E628E8" w:rsidRPr="00E628E8" w14:paraId="6A395563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05AF91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2D457D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BDA4E7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235a/2.3</w:t>
            </w:r>
          </w:p>
          <w:p w14:paraId="6E6BF893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66b/2.4</w:t>
            </w:r>
          </w:p>
          <w:p w14:paraId="3F2C0442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68b/2.9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AC1E56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149238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162-165,235,237</w:t>
            </w:r>
          </w:p>
          <w:p w14:paraId="043A6B67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66-68,141,172,183,185,190</w:t>
            </w:r>
          </w:p>
        </w:tc>
      </w:tr>
      <w:tr w:rsidR="00E628E8" w:rsidRPr="00E628E8" w14:paraId="05431458" w14:textId="77777777" w:rsidTr="00B84134">
        <w:tc>
          <w:tcPr>
            <w:tcW w:w="846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8D9BD2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PSO3</w:t>
            </w: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9F8D7F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893C34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66a/2.1</w:t>
            </w:r>
          </w:p>
          <w:p w14:paraId="3AD771A1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68a/2.5</w:t>
            </w:r>
          </w:p>
          <w:p w14:paraId="762F060D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141a/2.3</w:t>
            </w:r>
          </w:p>
          <w:p w14:paraId="05081564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172a/2.8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2949C3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FF8CAB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66-68,71, 141, 172,173,181,183,185,190,228</w:t>
            </w:r>
          </w:p>
          <w:p w14:paraId="7AC432E4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145,161-164,235, 237</w:t>
            </w:r>
          </w:p>
        </w:tc>
      </w:tr>
      <w:tr w:rsidR="00E628E8" w:rsidRPr="00E628E8" w14:paraId="2158E731" w14:textId="77777777" w:rsidTr="00B84134">
        <w:tc>
          <w:tcPr>
            <w:tcW w:w="846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703A40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7791A0" w14:textId="77777777" w:rsidR="00B84134" w:rsidRPr="00E628E8" w:rsidRDefault="00B84134" w:rsidP="00B73B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35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5AD041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141b/2.3</w:t>
            </w:r>
          </w:p>
          <w:p w14:paraId="54F422BB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68b/2.5</w:t>
            </w:r>
          </w:p>
          <w:p w14:paraId="34E546F6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66b/2.4</w:t>
            </w:r>
          </w:p>
          <w:p w14:paraId="5AE01BD7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172b/2.8</w:t>
            </w:r>
          </w:p>
          <w:p w14:paraId="6298E417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183b/3.6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733028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0B344A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145,161-164,235,237</w:t>
            </w:r>
          </w:p>
          <w:p w14:paraId="7CE1D8D7" w14:textId="77777777" w:rsidR="00B84134" w:rsidRPr="00E628E8" w:rsidRDefault="00B84134" w:rsidP="00B73B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:66-68,71,141, 172,173,181,183,185,190,228</w:t>
            </w:r>
          </w:p>
        </w:tc>
      </w:tr>
    </w:tbl>
    <w:p w14:paraId="39F1C34B" w14:textId="77777777" w:rsidR="002D5B17" w:rsidRPr="00E628E8" w:rsidRDefault="002D5B17"/>
    <w:p w14:paraId="4E2829C8" w14:textId="1B72F577" w:rsidR="00D7283F" w:rsidRPr="00E628E8" w:rsidRDefault="00EA5306" w:rsidP="00EA5306">
      <w:pPr>
        <w:pStyle w:val="TAMainText"/>
        <w:ind w:firstLine="0"/>
        <w:jc w:val="center"/>
        <w:rPr>
          <w:lang w:val="ru-RU"/>
        </w:rPr>
      </w:pPr>
      <w:r w:rsidRPr="00E628E8">
        <w:rPr>
          <w:noProof/>
          <w:lang w:val="ru-RU" w:eastAsia="ru-RU"/>
        </w:rPr>
        <w:drawing>
          <wp:inline distT="0" distB="0" distL="0" distR="0" wp14:anchorId="388B71AF" wp14:editId="7585F89C">
            <wp:extent cx="2009775" cy="2582774"/>
            <wp:effectExtent l="0" t="0" r="0" b="8255"/>
            <wp:docPr id="1" name="Рисунок 1" descr="C:\Users\Hopa\Pictures\Рисунок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opa\Pictures\Рисунок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3128" cy="2599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146FDB" w14:textId="381407FD" w:rsidR="00BB187E" w:rsidRPr="00E628E8" w:rsidRDefault="00BB187E" w:rsidP="00EA530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628E8">
        <w:rPr>
          <w:rFonts w:ascii="Times New Roman" w:hAnsi="Times New Roman" w:cs="Times New Roman"/>
          <w:sz w:val="24"/>
          <w:szCs w:val="24"/>
          <w:lang w:val="en-US"/>
        </w:rPr>
        <w:t>Figure 1S. Analysis of the results of PCR of clones of the plasmid pET-ORF3a. M1 and M2 are molecular weight markers of 100+ bp and 1 kb DNA Ladder (</w:t>
      </w:r>
      <w:proofErr w:type="spellStart"/>
      <w:r w:rsidRPr="00E628E8">
        <w:rPr>
          <w:rFonts w:ascii="Times New Roman" w:hAnsi="Times New Roman" w:cs="Times New Roman"/>
          <w:sz w:val="24"/>
          <w:szCs w:val="24"/>
          <w:lang w:val="en-US"/>
        </w:rPr>
        <w:t>Evrogen</w:t>
      </w:r>
      <w:proofErr w:type="spellEnd"/>
      <w:r w:rsidRPr="00E628E8">
        <w:rPr>
          <w:rFonts w:ascii="Times New Roman" w:hAnsi="Times New Roman" w:cs="Times New Roman"/>
          <w:sz w:val="24"/>
          <w:szCs w:val="24"/>
          <w:lang w:val="en-US"/>
        </w:rPr>
        <w:t>), respectively.</w:t>
      </w:r>
    </w:p>
    <w:p w14:paraId="47C40BAB" w14:textId="572C38C7" w:rsidR="00D7283F" w:rsidRPr="00E628E8" w:rsidRDefault="00BC1075" w:rsidP="00D7283F">
      <w:pPr>
        <w:jc w:val="center"/>
        <w:rPr>
          <w:rFonts w:ascii="Times New Roman" w:hAnsi="Times New Roman" w:cs="Times New Roman"/>
          <w:sz w:val="24"/>
          <w:szCs w:val="24"/>
        </w:rPr>
      </w:pPr>
      <w:r w:rsidRPr="00E628E8">
        <w:rPr>
          <w:noProof/>
          <w:lang w:eastAsia="ru-RU"/>
        </w:rPr>
        <w:lastRenderedPageBreak/>
        <w:drawing>
          <wp:inline distT="0" distB="0" distL="0" distR="0" wp14:anchorId="5FD9FD2D" wp14:editId="3AD4337B">
            <wp:extent cx="1447800" cy="4098580"/>
            <wp:effectExtent l="0" t="0" r="0" b="0"/>
            <wp:docPr id="2" name="Рисунок 2" descr="C:\Users\Hopa\Pictures\Рисунок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opa\Pictures\Рисунок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1767" cy="4166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426AD3" w14:textId="18DD2A2D" w:rsidR="00BB187E" w:rsidRPr="00E628E8" w:rsidRDefault="00BB187E" w:rsidP="006A75B6">
      <w:pPr>
        <w:pStyle w:val="TAMainText"/>
        <w:spacing w:after="240" w:line="240" w:lineRule="auto"/>
        <w:ind w:firstLine="0"/>
        <w:rPr>
          <w:rFonts w:ascii="Times New Roman" w:hAnsi="Times New Roman"/>
          <w:szCs w:val="24"/>
        </w:rPr>
      </w:pPr>
      <w:r w:rsidRPr="00E628E8">
        <w:rPr>
          <w:rFonts w:ascii="Times New Roman" w:hAnsi="Times New Roman"/>
          <w:szCs w:val="24"/>
        </w:rPr>
        <w:t xml:space="preserve">Figure </w:t>
      </w:r>
      <w:r w:rsidR="00D7283F" w:rsidRPr="00E628E8">
        <w:rPr>
          <w:rFonts w:ascii="Times New Roman" w:hAnsi="Times New Roman"/>
          <w:szCs w:val="24"/>
        </w:rPr>
        <w:t xml:space="preserve">2S. </w:t>
      </w:r>
      <w:r w:rsidRPr="00E628E8">
        <w:rPr>
          <w:rFonts w:ascii="Times New Roman" w:hAnsi="Times New Roman"/>
          <w:szCs w:val="24"/>
        </w:rPr>
        <w:t xml:space="preserve">Restriction analysis of plasmids pET-ORF3a. 1 - original plasmids, 2 - after treatment with restriction endonuclease </w:t>
      </w:r>
      <w:proofErr w:type="spellStart"/>
      <w:r w:rsidRPr="00E628E8">
        <w:rPr>
          <w:rFonts w:ascii="Times New Roman" w:hAnsi="Times New Roman"/>
          <w:szCs w:val="24"/>
        </w:rPr>
        <w:t>XhoI</w:t>
      </w:r>
      <w:proofErr w:type="spellEnd"/>
      <w:r w:rsidRPr="00E628E8">
        <w:rPr>
          <w:rFonts w:ascii="Times New Roman" w:hAnsi="Times New Roman"/>
          <w:szCs w:val="24"/>
        </w:rPr>
        <w:t xml:space="preserve">, 3 - after treatment with restriction endonucleases </w:t>
      </w:r>
      <w:proofErr w:type="spellStart"/>
      <w:r w:rsidRPr="00E628E8">
        <w:rPr>
          <w:rFonts w:ascii="Times New Roman" w:hAnsi="Times New Roman"/>
          <w:szCs w:val="24"/>
        </w:rPr>
        <w:t>NdeI</w:t>
      </w:r>
      <w:proofErr w:type="spellEnd"/>
      <w:r w:rsidRPr="00E628E8">
        <w:rPr>
          <w:rFonts w:ascii="Times New Roman" w:hAnsi="Times New Roman"/>
          <w:szCs w:val="24"/>
        </w:rPr>
        <w:t xml:space="preserve"> and </w:t>
      </w:r>
      <w:proofErr w:type="spellStart"/>
      <w:r w:rsidRPr="00E628E8">
        <w:rPr>
          <w:rFonts w:ascii="Times New Roman" w:hAnsi="Times New Roman"/>
          <w:szCs w:val="24"/>
        </w:rPr>
        <w:t>XhoI</w:t>
      </w:r>
      <w:proofErr w:type="spellEnd"/>
      <w:r w:rsidRPr="00E628E8">
        <w:rPr>
          <w:rFonts w:ascii="Times New Roman" w:hAnsi="Times New Roman"/>
          <w:szCs w:val="24"/>
        </w:rPr>
        <w:t>. M1 and M2 are molecular weight markers of 100+ bp and 1 kb DNA Ladder (</w:t>
      </w:r>
      <w:proofErr w:type="spellStart"/>
      <w:r w:rsidRPr="00E628E8">
        <w:rPr>
          <w:rFonts w:ascii="Times New Roman" w:hAnsi="Times New Roman"/>
          <w:szCs w:val="24"/>
        </w:rPr>
        <w:t>Evrogen</w:t>
      </w:r>
      <w:proofErr w:type="spellEnd"/>
      <w:r w:rsidRPr="00E628E8">
        <w:rPr>
          <w:rFonts w:ascii="Times New Roman" w:hAnsi="Times New Roman"/>
          <w:szCs w:val="24"/>
        </w:rPr>
        <w:t>), respectively.</w:t>
      </w:r>
    </w:p>
    <w:p w14:paraId="3FC8853B" w14:textId="77028890" w:rsidR="00D7283F" w:rsidRPr="00E628E8" w:rsidRDefault="00BC1075" w:rsidP="006C1F51">
      <w:pPr>
        <w:pStyle w:val="TAMainText"/>
        <w:spacing w:after="240"/>
        <w:ind w:firstLine="0"/>
        <w:jc w:val="center"/>
        <w:rPr>
          <w:lang w:val="ru-RU"/>
        </w:rPr>
      </w:pPr>
      <w:r w:rsidRPr="00E628E8">
        <w:rPr>
          <w:rFonts w:ascii="Times New Roman" w:hAnsi="Times New Roman"/>
          <w:noProof/>
          <w:szCs w:val="24"/>
          <w:lang w:val="ru-RU" w:eastAsia="ru-RU"/>
        </w:rPr>
        <w:drawing>
          <wp:inline distT="0" distB="0" distL="0" distR="0" wp14:anchorId="357A5730" wp14:editId="4440E2E0">
            <wp:extent cx="4056496" cy="3333750"/>
            <wp:effectExtent l="0" t="0" r="1270" b="0"/>
            <wp:docPr id="3" name="Рисунок 3" descr="C:\Users\Hopa\Pictures\Рисунок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opa\Pictures\Рисунок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8818" cy="3343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ABED4C" w14:textId="01903BAF" w:rsidR="00D7283F" w:rsidRPr="00E628E8" w:rsidRDefault="00BB187E" w:rsidP="006A75B6">
      <w:pPr>
        <w:pStyle w:val="TAMainText"/>
        <w:spacing w:after="240" w:line="240" w:lineRule="auto"/>
        <w:ind w:firstLine="0"/>
        <w:jc w:val="left"/>
        <w:rPr>
          <w:rFonts w:ascii="Times New Roman" w:hAnsi="Times New Roman"/>
          <w:szCs w:val="24"/>
        </w:rPr>
      </w:pPr>
      <w:r w:rsidRPr="00E628E8">
        <w:rPr>
          <w:rFonts w:ascii="Times New Roman" w:hAnsi="Times New Roman"/>
          <w:szCs w:val="24"/>
        </w:rPr>
        <w:t>Figure</w:t>
      </w:r>
      <w:r w:rsidR="00D7283F" w:rsidRPr="00E628E8">
        <w:rPr>
          <w:rFonts w:ascii="Times New Roman" w:hAnsi="Times New Roman"/>
          <w:szCs w:val="24"/>
        </w:rPr>
        <w:t xml:space="preserve"> </w:t>
      </w:r>
      <w:r w:rsidR="00400CAC" w:rsidRPr="00E628E8">
        <w:rPr>
          <w:rFonts w:ascii="Times New Roman" w:hAnsi="Times New Roman"/>
          <w:szCs w:val="24"/>
        </w:rPr>
        <w:t>3S.</w:t>
      </w:r>
      <w:r w:rsidR="00D7283F" w:rsidRPr="00E628E8">
        <w:rPr>
          <w:rFonts w:ascii="Times New Roman" w:hAnsi="Times New Roman"/>
          <w:szCs w:val="24"/>
        </w:rPr>
        <w:t xml:space="preserve"> </w:t>
      </w:r>
      <w:r w:rsidRPr="00E628E8">
        <w:rPr>
          <w:rFonts w:ascii="Times New Roman" w:hAnsi="Times New Roman"/>
          <w:szCs w:val="24"/>
        </w:rPr>
        <w:t>Chromatograms of ORF3</w:t>
      </w:r>
      <w:r w:rsidRPr="00E628E8">
        <w:rPr>
          <w:rFonts w:ascii="Times New Roman" w:hAnsi="Times New Roman"/>
          <w:szCs w:val="24"/>
          <w:lang w:val="ru-RU"/>
        </w:rPr>
        <w:t>а</w:t>
      </w:r>
      <w:r w:rsidRPr="00E628E8">
        <w:rPr>
          <w:rFonts w:ascii="Times New Roman" w:hAnsi="Times New Roman"/>
          <w:szCs w:val="24"/>
        </w:rPr>
        <w:t>, ORF8, and ORF10 proteins elution from a nickel-affinity column (Ni Sepharose sorbent). The green line shows the gradient of the elution buffer</w:t>
      </w:r>
      <w:r w:rsidR="00D7283F" w:rsidRPr="00E628E8">
        <w:rPr>
          <w:rFonts w:ascii="Times New Roman" w:hAnsi="Times New Roman"/>
          <w:szCs w:val="24"/>
        </w:rPr>
        <w:t>.</w:t>
      </w:r>
    </w:p>
    <w:sectPr w:rsidR="00D7283F" w:rsidRPr="00E628E8">
      <w:headerReference w:type="default" r:id="rId9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500859" w14:textId="77777777" w:rsidR="00B26515" w:rsidRDefault="00B26515" w:rsidP="000B3E6B">
      <w:pPr>
        <w:spacing w:after="0" w:line="240" w:lineRule="auto"/>
      </w:pPr>
      <w:r>
        <w:separator/>
      </w:r>
    </w:p>
  </w:endnote>
  <w:endnote w:type="continuationSeparator" w:id="0">
    <w:p w14:paraId="046CAD8F" w14:textId="77777777" w:rsidR="00B26515" w:rsidRDefault="00B26515" w:rsidP="000B3E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8C25B5" w14:textId="77777777" w:rsidR="00B26515" w:rsidRDefault="00B26515" w:rsidP="000B3E6B">
      <w:pPr>
        <w:spacing w:after="0" w:line="240" w:lineRule="auto"/>
      </w:pPr>
      <w:r>
        <w:separator/>
      </w:r>
    </w:p>
  </w:footnote>
  <w:footnote w:type="continuationSeparator" w:id="0">
    <w:p w14:paraId="15339D5E" w14:textId="77777777" w:rsidR="00B26515" w:rsidRDefault="00B26515" w:rsidP="000B3E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AA0CC2" w14:textId="3944C726" w:rsidR="00EA5306" w:rsidRPr="000B3E6B" w:rsidRDefault="00EA5306" w:rsidP="000B3E6B">
    <w:pPr>
      <w:pStyle w:val="ab"/>
      <w:jc w:val="right"/>
      <w:rPr>
        <w:rFonts w:ascii="Times New Roman" w:hAnsi="Times New Roman" w:cs="Times New Roman"/>
        <w:sz w:val="28"/>
        <w:szCs w:val="28"/>
        <w:lang w:val="en-US"/>
      </w:rPr>
    </w:pPr>
    <w:r w:rsidRPr="000B3E6B">
      <w:rPr>
        <w:rFonts w:ascii="Times New Roman" w:hAnsi="Times New Roman" w:cs="Times New Roman"/>
        <w:sz w:val="28"/>
        <w:szCs w:val="28"/>
        <w:lang w:val="en-US"/>
      </w:rPr>
      <w:t xml:space="preserve">Supplementary materials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xesat28xxw94ezts4xsxele5wasstee5zf&quot;&gt;My EndNote Library2&lt;record-ids&gt;&lt;item&gt;1806&lt;/item&gt;&lt;/record-ids&gt;&lt;/item&gt;&lt;/Libraries&gt;"/>
  </w:docVars>
  <w:rsids>
    <w:rsidRoot w:val="002D5B17"/>
    <w:rsid w:val="000B3E6B"/>
    <w:rsid w:val="0012468F"/>
    <w:rsid w:val="002D5B17"/>
    <w:rsid w:val="003B4081"/>
    <w:rsid w:val="00400CAC"/>
    <w:rsid w:val="00420206"/>
    <w:rsid w:val="004D0412"/>
    <w:rsid w:val="00692925"/>
    <w:rsid w:val="006A75B6"/>
    <w:rsid w:val="006C1F51"/>
    <w:rsid w:val="006C1FD7"/>
    <w:rsid w:val="006C551F"/>
    <w:rsid w:val="0070229E"/>
    <w:rsid w:val="00704EC2"/>
    <w:rsid w:val="007C2CC7"/>
    <w:rsid w:val="007E2760"/>
    <w:rsid w:val="008C7086"/>
    <w:rsid w:val="009F0FB4"/>
    <w:rsid w:val="00A426D1"/>
    <w:rsid w:val="00B26515"/>
    <w:rsid w:val="00B73BA6"/>
    <w:rsid w:val="00B84134"/>
    <w:rsid w:val="00BB187E"/>
    <w:rsid w:val="00BC1075"/>
    <w:rsid w:val="00C82BBB"/>
    <w:rsid w:val="00CF444F"/>
    <w:rsid w:val="00D7283F"/>
    <w:rsid w:val="00E628E8"/>
    <w:rsid w:val="00EA5306"/>
    <w:rsid w:val="00F04AC0"/>
    <w:rsid w:val="00FA0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771C02"/>
  <w15:chartTrackingRefBased/>
  <w15:docId w15:val="{588FD959-EC7E-4AA0-B860-83467F1EB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5B17"/>
  </w:style>
  <w:style w:type="paragraph" w:styleId="1">
    <w:name w:val="heading 1"/>
    <w:basedOn w:val="a"/>
    <w:next w:val="a"/>
    <w:link w:val="10"/>
    <w:uiPriority w:val="9"/>
    <w:qFormat/>
    <w:rsid w:val="00FA0B9F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A0B9F"/>
    <w:pPr>
      <w:keepNext/>
      <w:keepLines/>
      <w:spacing w:before="400" w:after="360"/>
      <w:outlineLvl w:val="1"/>
    </w:pPr>
    <w:rPr>
      <w:rFonts w:eastAsiaTheme="majorEastAsia" w:cstheme="majorBidi"/>
      <w:b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FA0B9F"/>
    <w:pPr>
      <w:keepNext/>
      <w:keepLines/>
      <w:spacing w:before="40" w:after="0"/>
      <w:outlineLvl w:val="2"/>
    </w:pPr>
    <w:rPr>
      <w:rFonts w:eastAsiaTheme="majorEastAsia" w:cstheme="majorBid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Заголовок 2 Знак"/>
    <w:basedOn w:val="a0"/>
    <w:link w:val="2"/>
    <w:uiPriority w:val="9"/>
    <w:rsid w:val="00FA0B9F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10">
    <w:name w:val="Заголовок 1 Знак"/>
    <w:basedOn w:val="a0"/>
    <w:link w:val="1"/>
    <w:uiPriority w:val="9"/>
    <w:rsid w:val="00FA0B9F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rsid w:val="00FA0B9F"/>
    <w:rPr>
      <w:rFonts w:ascii="Times New Roman" w:eastAsiaTheme="majorEastAsia" w:hAnsi="Times New Roman" w:cstheme="majorBidi"/>
      <w:sz w:val="28"/>
      <w:szCs w:val="24"/>
    </w:rPr>
  </w:style>
  <w:style w:type="paragraph" w:styleId="a3">
    <w:name w:val="List Paragraph"/>
    <w:basedOn w:val="a"/>
    <w:uiPriority w:val="34"/>
    <w:qFormat/>
    <w:rsid w:val="002D5B17"/>
    <w:pPr>
      <w:spacing w:after="0" w:line="240" w:lineRule="auto"/>
      <w:ind w:left="720"/>
      <w:contextualSpacing/>
      <w:jc w:val="both"/>
    </w:pPr>
    <w:rPr>
      <w:rFonts w:ascii="Times New Roman" w:hAnsi="Times New Roman" w:cs="Times New Roman"/>
      <w:sz w:val="24"/>
      <w:szCs w:val="24"/>
    </w:rPr>
  </w:style>
  <w:style w:type="paragraph" w:styleId="a4">
    <w:name w:val="No Spacing"/>
    <w:uiPriority w:val="1"/>
    <w:qFormat/>
    <w:rsid w:val="002D5B17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</w:style>
  <w:style w:type="character" w:styleId="a5">
    <w:name w:val="Strong"/>
    <w:basedOn w:val="a0"/>
    <w:uiPriority w:val="22"/>
    <w:qFormat/>
    <w:rsid w:val="002D5B17"/>
    <w:rPr>
      <w:b/>
      <w:bCs/>
    </w:rPr>
  </w:style>
  <w:style w:type="character" w:styleId="a6">
    <w:name w:val="Hyperlink"/>
    <w:basedOn w:val="a0"/>
    <w:uiPriority w:val="99"/>
    <w:unhideWhenUsed/>
    <w:rsid w:val="002D5B17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2D5B1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0">
    <w:name w:val="EndNote Bibliography Title Знак"/>
    <w:basedOn w:val="a0"/>
    <w:link w:val="EndNoteBibliographyTitle"/>
    <w:rsid w:val="002D5B1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a"/>
    <w:link w:val="EndNoteBibliography0"/>
    <w:rsid w:val="002D5B1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0">
    <w:name w:val="EndNote Bibliography Знак"/>
    <w:basedOn w:val="a0"/>
    <w:link w:val="EndNoteBibliography"/>
    <w:rsid w:val="002D5B17"/>
    <w:rPr>
      <w:rFonts w:ascii="Calibri" w:hAnsi="Calibri" w:cs="Calibri"/>
      <w:noProof/>
      <w:lang w:val="en-US"/>
    </w:rPr>
  </w:style>
  <w:style w:type="character" w:styleId="a7">
    <w:name w:val="annotation reference"/>
    <w:basedOn w:val="a0"/>
    <w:uiPriority w:val="99"/>
    <w:semiHidden/>
    <w:unhideWhenUsed/>
    <w:rsid w:val="002D5B17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2D5B17"/>
    <w:pPr>
      <w:spacing w:line="240" w:lineRule="auto"/>
    </w:pPr>
    <w:rPr>
      <w:sz w:val="20"/>
      <w:szCs w:val="20"/>
    </w:rPr>
  </w:style>
  <w:style w:type="character" w:customStyle="1" w:styleId="a9">
    <w:name w:val="Текст примечания Знак"/>
    <w:basedOn w:val="a0"/>
    <w:link w:val="a8"/>
    <w:uiPriority w:val="99"/>
    <w:semiHidden/>
    <w:rsid w:val="002D5B17"/>
    <w:rPr>
      <w:sz w:val="20"/>
      <w:szCs w:val="20"/>
    </w:rPr>
  </w:style>
  <w:style w:type="table" w:styleId="aa">
    <w:name w:val="Table Grid"/>
    <w:basedOn w:val="a1"/>
    <w:uiPriority w:val="39"/>
    <w:rsid w:val="002D5B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2D5B1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c">
    <w:name w:val="Верхний колонтитул Знак"/>
    <w:basedOn w:val="a0"/>
    <w:link w:val="ab"/>
    <w:uiPriority w:val="99"/>
    <w:rsid w:val="002D5B17"/>
  </w:style>
  <w:style w:type="paragraph" w:styleId="ad">
    <w:name w:val="footer"/>
    <w:basedOn w:val="a"/>
    <w:link w:val="ae"/>
    <w:uiPriority w:val="99"/>
    <w:unhideWhenUsed/>
    <w:rsid w:val="002D5B1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e">
    <w:name w:val="Нижний колонтитул Знак"/>
    <w:basedOn w:val="a0"/>
    <w:link w:val="ad"/>
    <w:uiPriority w:val="99"/>
    <w:rsid w:val="002D5B17"/>
  </w:style>
  <w:style w:type="paragraph" w:customStyle="1" w:styleId="BATitle">
    <w:name w:val="BA_Title"/>
    <w:basedOn w:val="a"/>
    <w:next w:val="a"/>
    <w:rsid w:val="002D5B17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a"/>
    <w:next w:val="a"/>
    <w:rsid w:val="002D5B17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a"/>
    <w:next w:val="a"/>
    <w:rsid w:val="002D5B1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DAbstract">
    <w:name w:val="BD_Abstract"/>
    <w:basedOn w:val="a"/>
    <w:next w:val="a"/>
    <w:rsid w:val="002D5B17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AMainText">
    <w:name w:val="TA_Main_Text"/>
    <w:basedOn w:val="a"/>
    <w:rsid w:val="002D5B17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a"/>
    <w:next w:val="a"/>
    <w:rsid w:val="002D5B17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a"/>
    <w:next w:val="a"/>
    <w:rsid w:val="002D5B17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AuthorInfoSubtitle">
    <w:name w:val="FA_Author_Info_Subtitle"/>
    <w:basedOn w:val="a"/>
    <w:link w:val="FAAuthorInfoSubtitleChar"/>
    <w:autoRedefine/>
    <w:rsid w:val="002D5B17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2D5B17"/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StyleFACorrespondingAuthorFootnote7pt">
    <w:name w:val="Style FA_Corresponding_Author_Footnote + 7 pt"/>
    <w:basedOn w:val="a"/>
    <w:next w:val="a"/>
    <w:link w:val="StyleFACorrespondingAuthorFootnote7ptChar"/>
    <w:autoRedefine/>
    <w:rsid w:val="002D5B17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D5B17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TFReferencesSection">
    <w:name w:val="TF_References_Section"/>
    <w:basedOn w:val="a"/>
    <w:rsid w:val="002D5B17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af">
    <w:name w:val="annotation subject"/>
    <w:basedOn w:val="a8"/>
    <w:next w:val="a8"/>
    <w:link w:val="af0"/>
    <w:uiPriority w:val="99"/>
    <w:semiHidden/>
    <w:unhideWhenUsed/>
    <w:rsid w:val="002D5B17"/>
    <w:rPr>
      <w:b/>
      <w:bCs/>
    </w:rPr>
  </w:style>
  <w:style w:type="character" w:customStyle="1" w:styleId="af0">
    <w:name w:val="Тема примечания Знак"/>
    <w:basedOn w:val="a9"/>
    <w:link w:val="af"/>
    <w:uiPriority w:val="99"/>
    <w:semiHidden/>
    <w:rsid w:val="002D5B17"/>
    <w:rPr>
      <w:b/>
      <w:bCs/>
      <w:sz w:val="20"/>
      <w:szCs w:val="20"/>
    </w:rPr>
  </w:style>
  <w:style w:type="character" w:customStyle="1" w:styleId="11">
    <w:name w:val="Неразрешенное упоминание1"/>
    <w:basedOn w:val="a0"/>
    <w:uiPriority w:val="99"/>
    <w:semiHidden/>
    <w:unhideWhenUsed/>
    <w:rsid w:val="002D5B17"/>
    <w:rPr>
      <w:color w:val="605E5C"/>
      <w:shd w:val="clear" w:color="auto" w:fill="E1DFDD"/>
    </w:rPr>
  </w:style>
  <w:style w:type="character" w:styleId="af1">
    <w:name w:val="FollowedHyperlink"/>
    <w:basedOn w:val="a0"/>
    <w:uiPriority w:val="99"/>
    <w:semiHidden/>
    <w:unhideWhenUsed/>
    <w:rsid w:val="002D5B1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6</Pages>
  <Words>1117</Words>
  <Characters>6371</Characters>
  <Application>Microsoft Office Word</Application>
  <DocSecurity>0</DocSecurity>
  <Lines>53</Lines>
  <Paragraphs>1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Юрий Губарев</dc:creator>
  <cp:keywords/>
  <dc:description/>
  <cp:lastModifiedBy>Юрий Губарев</cp:lastModifiedBy>
  <cp:revision>13</cp:revision>
  <cp:lastPrinted>2021-08-10T11:51:00Z</cp:lastPrinted>
  <dcterms:created xsi:type="dcterms:W3CDTF">2021-04-22T09:43:00Z</dcterms:created>
  <dcterms:modified xsi:type="dcterms:W3CDTF">2021-09-24T12:30:00Z</dcterms:modified>
</cp:coreProperties>
</file>